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C85" w:rsidRPr="00455CE1" w:rsidRDefault="00DE1ED3">
      <w:pPr>
        <w:rPr>
          <w:rFonts w:ascii="Times New Roman" w:hAnsi="Times New Roman" w:cs="Times New Roman"/>
          <w:b/>
          <w:lang w:val="en-US"/>
        </w:rPr>
      </w:pPr>
      <w:r w:rsidRPr="00455CE1">
        <w:rPr>
          <w:rFonts w:ascii="Times New Roman" w:hAnsi="Times New Roman" w:cs="Times New Roman"/>
          <w:b/>
          <w:lang w:val="en-US"/>
        </w:rPr>
        <w:t>Table S1. Examples of food included in the food groups</w:t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9"/>
        <w:gridCol w:w="5839"/>
      </w:tblGrid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o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group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Examples of foods included in the group</w:t>
            </w:r>
          </w:p>
        </w:tc>
      </w:tr>
      <w:tr w:rsidR="00DE1ED3" w:rsidRPr="009C6738" w:rsidTr="00DE1ED3">
        <w:trPr>
          <w:trHeight w:val="34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air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weeten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Atole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with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milk</w:t>
            </w:r>
            <w:r w:rsidRPr="00455C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a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smoothies, flavored milk, and milk beverages with sugar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air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non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weeten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lain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ilk</w:t>
            </w:r>
            <w:proofErr w:type="spellEnd"/>
          </w:p>
        </w:tc>
      </w:tr>
      <w:tr w:rsidR="00DE1ED3" w:rsidRPr="009C6738" w:rsidTr="00DE1ED3">
        <w:trPr>
          <w:trHeight w:val="64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weeten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non-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air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Industrialized juice and soft drinks of any flavor, juice made from any natural fruit, sports drinks,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MX"/>
              </w:rPr>
              <w:t>Agua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MX"/>
              </w:rPr>
              <w:t>Fresca</w:t>
            </w:r>
            <w:r w:rsidRPr="00455C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b</w:t>
            </w:r>
            <w:proofErr w:type="spellEnd"/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on sweetened, non-dairy beverages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offee or tea without sugar, diet soda</w:t>
            </w:r>
            <w:r w:rsidR="00B26CFB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, and </w:t>
            </w:r>
            <w:r w:rsidR="00B26CFB" w:rsidRPr="009C6738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 xml:space="preserve">Agua </w:t>
            </w:r>
            <w:proofErr w:type="spellStart"/>
            <w:r w:rsidR="00B26CFB" w:rsidRPr="009C6738">
              <w:rPr>
                <w:rFonts w:ascii="Times New Roman" w:eastAsia="Times New Roman" w:hAnsi="Times New Roman" w:cs="Times New Roman"/>
                <w:i/>
                <w:color w:val="000000"/>
                <w:lang w:val="en-US" w:eastAsia="es-MX"/>
              </w:rPr>
              <w:t>Fresca</w:t>
            </w:r>
            <w:r w:rsidR="00B26CFB" w:rsidRPr="009C673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b</w:t>
            </w:r>
            <w:proofErr w:type="spellEnd"/>
            <w:r w:rsidR="00B26CFB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without sugar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ruit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of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ruit</w:t>
            </w:r>
            <w:bookmarkStart w:id="0" w:name="_GoBack"/>
            <w:bookmarkEnd w:id="0"/>
            <w:proofErr w:type="spellEnd"/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Vegetables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kin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of vegetables</w:t>
            </w:r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air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duct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no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verag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heeses of any kind, and solid yogurt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egume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ean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,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hickpea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,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lentil</w:t>
            </w:r>
            <w:proofErr w:type="spellEnd"/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Cereal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as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lt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sh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Rice of pasta of any preparation</w:t>
            </w:r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rn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as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lt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ishe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Mexican food as tacos,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sop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, and quesadillas</w:t>
            </w:r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ast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ood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Hamburger, hot dog, and pizza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gg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gg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of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pecies</w:t>
            </w:r>
            <w:proofErr w:type="spellEnd"/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eat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ultry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0B4B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Pork, beef, </w:t>
            </w:r>
            <w:r w:rsidR="000B4B3F"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hicken and any kind</w:t>
            </w: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of meat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ocess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meat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usag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ham</w:t>
            </w:r>
            <w:proofErr w:type="spellEnd"/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Baker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and cookies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astrie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kies</w:t>
            </w:r>
            <w:proofErr w:type="spellEnd"/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ndie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andies</w:t>
            </w:r>
            <w:proofErr w:type="spellEnd"/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Dessert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Desserts, ice cream, and cakes</w:t>
            </w:r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alt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nack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hips, popcorn, and potato sticks</w:t>
            </w:r>
          </w:p>
        </w:tc>
      </w:tr>
      <w:tr w:rsidR="00DE1ED3" w:rsidRPr="00455CE1" w:rsidTr="00DE1ED3">
        <w:trPr>
          <w:trHeight w:val="315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eed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 </w:t>
            </w:r>
            <w:r w:rsidRPr="00455C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eanut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,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uts</w:t>
            </w:r>
            <w:proofErr w:type="spellEnd"/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dded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fat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Oils, margarine, and milk cream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ortilla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orn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tortilla </w:t>
            </w:r>
          </w:p>
        </w:tc>
      </w:tr>
      <w:tr w:rsidR="00DE1ED3" w:rsidRPr="009C6738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Soup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ream soups based on milk, soup with pasta or vegetables</w:t>
            </w:r>
          </w:p>
        </w:tc>
      </w:tr>
      <w:tr w:rsidR="00DE1ED3" w:rsidRPr="009C6738" w:rsidTr="00DE1ED3">
        <w:trPr>
          <w:trHeight w:val="6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ead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o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at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cereal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Breakfast cereal based in oat, rice, wheat or other grain (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Chococrispi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,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Zucaritas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,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Nesquik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, and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Zucoso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)</w:t>
            </w:r>
          </w:p>
        </w:tc>
      </w:tr>
      <w:tr w:rsidR="00DE1ED3" w:rsidRPr="009C6738" w:rsidTr="00DE1ED3">
        <w:trPr>
          <w:trHeight w:val="60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Bread </w:t>
            </w:r>
          </w:p>
        </w:tc>
        <w:tc>
          <w:tcPr>
            <w:tcW w:w="5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>Oatmeal, whole-grain cereal, salty bread, and non-sweet whole-grain cereals</w:t>
            </w:r>
          </w:p>
        </w:tc>
      </w:tr>
      <w:tr w:rsidR="00DE1ED3" w:rsidRPr="00455CE1" w:rsidTr="00DE1ED3">
        <w:trPr>
          <w:trHeight w:val="300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tatoes</w:t>
            </w:r>
            <w:proofErr w:type="spellEnd"/>
          </w:p>
        </w:tc>
        <w:tc>
          <w:tcPr>
            <w:tcW w:w="5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tato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of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any</w:t>
            </w:r>
            <w:proofErr w:type="spellEnd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</w:t>
            </w:r>
            <w:proofErr w:type="spellStart"/>
            <w:r w:rsidRPr="00455CE1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reparation</w:t>
            </w:r>
            <w:proofErr w:type="spellEnd"/>
          </w:p>
        </w:tc>
      </w:tr>
      <w:tr w:rsidR="00DE1ED3" w:rsidRPr="009C6738" w:rsidTr="00DE1ED3">
        <w:trPr>
          <w:trHeight w:val="34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a</w:t>
            </w: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Beverage made with wheat, oat or maize flour, milk and sugar</w:t>
            </w:r>
          </w:p>
        </w:tc>
      </w:tr>
      <w:tr w:rsidR="00DE1ED3" w:rsidRPr="009C6738" w:rsidTr="00DE1ED3">
        <w:trPr>
          <w:trHeight w:val="345"/>
        </w:trPr>
        <w:tc>
          <w:tcPr>
            <w:tcW w:w="8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1ED3" w:rsidRPr="00455CE1" w:rsidRDefault="00DE1ED3" w:rsidP="00DE1E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</w:pPr>
            <w:r w:rsidRPr="00455CE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s-MX"/>
              </w:rPr>
              <w:t>b</w:t>
            </w:r>
            <w:r w:rsidRPr="00455CE1">
              <w:rPr>
                <w:rFonts w:ascii="Times New Roman" w:eastAsia="Times New Roman" w:hAnsi="Times New Roman" w:cs="Times New Roman"/>
                <w:color w:val="000000"/>
                <w:lang w:val="en-US" w:eastAsia="es-MX"/>
              </w:rPr>
              <w:t xml:space="preserve"> Beverage made with water, fruit and sugar</w:t>
            </w:r>
          </w:p>
        </w:tc>
      </w:tr>
    </w:tbl>
    <w:p w:rsidR="00DE1ED3" w:rsidRPr="00455CE1" w:rsidRDefault="00DE1ED3">
      <w:pPr>
        <w:rPr>
          <w:rFonts w:ascii="Times New Roman" w:hAnsi="Times New Roman" w:cs="Times New Roman"/>
          <w:lang w:val="en-US"/>
        </w:rPr>
      </w:pPr>
    </w:p>
    <w:p w:rsidR="00DE1ED3" w:rsidRPr="00455CE1" w:rsidRDefault="00DE1ED3">
      <w:pPr>
        <w:rPr>
          <w:rFonts w:ascii="Times New Roman" w:hAnsi="Times New Roman" w:cs="Times New Roman"/>
          <w:lang w:val="en-US"/>
        </w:rPr>
      </w:pPr>
    </w:p>
    <w:sectPr w:rsidR="00DE1ED3" w:rsidRPr="00455C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ED3"/>
    <w:rsid w:val="000B4B3F"/>
    <w:rsid w:val="00455CE1"/>
    <w:rsid w:val="00955C85"/>
    <w:rsid w:val="009C6738"/>
    <w:rsid w:val="00B26CFB"/>
    <w:rsid w:val="00C34CA7"/>
    <w:rsid w:val="00DE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528E08-5F84-4D95-A2F1-E676CE57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26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C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22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_RR</dc:creator>
  <cp:keywords/>
  <dc:description/>
  <cp:lastModifiedBy>Sonia RR</cp:lastModifiedBy>
  <cp:revision>2</cp:revision>
  <dcterms:created xsi:type="dcterms:W3CDTF">2022-06-08T00:49:00Z</dcterms:created>
  <dcterms:modified xsi:type="dcterms:W3CDTF">2022-06-08T00:49:00Z</dcterms:modified>
</cp:coreProperties>
</file>